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76C" w:rsidRPr="000D2E03" w:rsidRDefault="00CF33BB" w:rsidP="000D2E0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F33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F33BB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CF33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2E03" w:rsidRPr="000D2E03">
        <w:rPr>
          <w:rFonts w:ascii="Times New Roman" w:hAnsi="Times New Roman" w:cs="Times New Roman"/>
          <w:sz w:val="24"/>
          <w:szCs w:val="24"/>
        </w:rPr>
        <w:t xml:space="preserve">List of all individual </w:t>
      </w:r>
      <w:proofErr w:type="spellStart"/>
      <w:r w:rsidR="000D2E03" w:rsidRPr="000D2E03">
        <w:rPr>
          <w:rFonts w:ascii="Times New Roman" w:hAnsi="Times New Roman" w:cs="Times New Roman"/>
          <w:i/>
          <w:sz w:val="24"/>
          <w:szCs w:val="24"/>
        </w:rPr>
        <w:t>Nodularia</w:t>
      </w:r>
      <w:proofErr w:type="spellEnd"/>
      <w:r w:rsidR="000D2E03" w:rsidRPr="000D2E03">
        <w:rPr>
          <w:rFonts w:ascii="Times New Roman" w:hAnsi="Times New Roman" w:cs="Times New Roman"/>
          <w:sz w:val="24"/>
          <w:szCs w:val="24"/>
        </w:rPr>
        <w:t xml:space="preserve"> sp. and </w:t>
      </w:r>
      <w:proofErr w:type="spellStart"/>
      <w:r w:rsidR="000D2E03" w:rsidRPr="000D2E03">
        <w:rPr>
          <w:rFonts w:ascii="Times New Roman" w:hAnsi="Times New Roman" w:cs="Times New Roman"/>
          <w:sz w:val="24"/>
          <w:szCs w:val="24"/>
        </w:rPr>
        <w:t>outgroups</w:t>
      </w:r>
      <w:proofErr w:type="spellEnd"/>
      <w:r w:rsidR="000D2E03" w:rsidRPr="000D2E03">
        <w:rPr>
          <w:rFonts w:ascii="Times New Roman" w:hAnsi="Times New Roman" w:cs="Times New Roman"/>
          <w:sz w:val="24"/>
          <w:szCs w:val="24"/>
        </w:rPr>
        <w:t xml:space="preserve"> used, collection sites, and </w:t>
      </w:r>
      <w:proofErr w:type="spellStart"/>
      <w:r w:rsidR="000D2E03" w:rsidRPr="000D2E0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0D2E03" w:rsidRPr="000D2E03">
        <w:rPr>
          <w:rFonts w:ascii="Times New Roman" w:hAnsi="Times New Roman" w:cs="Times New Roman"/>
          <w:sz w:val="24"/>
          <w:szCs w:val="24"/>
        </w:rPr>
        <w:t xml:space="preserve"> accession cod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418"/>
        <w:gridCol w:w="2460"/>
      </w:tblGrid>
      <w:tr w:rsidR="00B163C2" w:rsidRPr="00B163C2" w:rsidTr="00EC130A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r w:rsidRPr="00B163C2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Code/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GenBank</w:t>
            </w:r>
            <w:proofErr w:type="spellEnd"/>
          </w:p>
        </w:tc>
      </w:tr>
      <w:tr w:rsidR="00B163C2" w:rsidRPr="00B163C2" w:rsidTr="00EC130A">
        <w:tc>
          <w:tcPr>
            <w:tcW w:w="4644" w:type="dxa"/>
            <w:tcBorders>
              <w:top w:val="single" w:sz="4" w:space="0" w:color="auto"/>
            </w:tcBorders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0245/MF975694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0244/MF975693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1496/MF975696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0238/MF975692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1491/MF975695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1533/ MF975698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1532/ MF975697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0008/MF975689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0007/MF975688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GQ451863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douglasiae</w:t>
            </w:r>
            <w:proofErr w:type="spellEnd"/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GQ451862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sinuolat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Martens, 1905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GQ451864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ipponensis</w:t>
            </w:r>
            <w:proofErr w:type="spellEnd"/>
            <w:r w:rsidRPr="00B163C2">
              <w:rPr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Martens, 1877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Japan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BIV0021/MF975691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odu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nuxpersicae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 xml:space="preserve"> Dunker, 1848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Vietnam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X822654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Unio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gibbus</w:t>
            </w:r>
            <w:proofErr w:type="spellEnd"/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Spengler, 1793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Morocco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X822671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Unio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tumidus</w:t>
            </w:r>
            <w:proofErr w:type="spellEnd"/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Philipsson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>, 1788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Ukraine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X822672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Unio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pictorum</w:t>
            </w:r>
            <w:proofErr w:type="spellEnd"/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Linnaeus, 1758)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US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C429109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Unio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crassus</w:t>
            </w:r>
            <w:proofErr w:type="spellEnd"/>
            <w:r w:rsidRPr="00B163C2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Philipsson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>, 1788</w:t>
            </w:r>
          </w:p>
        </w:tc>
        <w:tc>
          <w:tcPr>
            <w:tcW w:w="1418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="00CF33BB" w:rsidRPr="00B163C2">
              <w:rPr>
                <w:rFonts w:ascii="Times New Roman" w:hAnsi="Times New Roman" w:cs="Times New Roman" w:hint="eastAsia"/>
                <w:color w:val="000000" w:themeColor="text1"/>
              </w:rPr>
              <w:t>rance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C703878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Acuticost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chinensis</w:t>
            </w:r>
            <w:proofErr w:type="spellEnd"/>
            <w:r w:rsidRPr="00B163C2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Lea, 1868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469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Solena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oleivora</w:t>
            </w:r>
            <w:proofErr w:type="spellEnd"/>
            <w:r w:rsidRPr="00B163C2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Heude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>, 1877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516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Cuneopsis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rufescens</w:t>
            </w:r>
            <w:proofErr w:type="spellEnd"/>
            <w:r w:rsidRPr="00B163C2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Heude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>, 1874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526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Cuneopsis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heudei</w:t>
            </w:r>
            <w:proofErr w:type="spellEnd"/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Heude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>, 1874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494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Lanceolari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grayana</w:t>
            </w:r>
            <w:proofErr w:type="spellEnd"/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Lea, 1834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525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Schistodesmus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lampreyanus</w:t>
            </w:r>
            <w:proofErr w:type="spellEnd"/>
            <w:r w:rsidRPr="00B163C2">
              <w:rPr>
                <w:rFonts w:ascii="Times" w:eastAsia="宋体" w:hAnsi="Times" w:cs="Times New Roman"/>
                <w:bCs/>
                <w:color w:val="000000" w:themeColor="text1"/>
                <w:szCs w:val="21"/>
              </w:rPr>
              <w:t>(Baird &amp; Adams, 1867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510</w:t>
            </w:r>
          </w:p>
        </w:tc>
      </w:tr>
      <w:tr w:rsidR="00B163C2" w:rsidRPr="00B163C2" w:rsidTr="00EC130A">
        <w:tc>
          <w:tcPr>
            <w:tcW w:w="4644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Anemina</w:t>
            </w:r>
            <w:proofErr w:type="spellEnd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B163C2">
              <w:rPr>
                <w:rFonts w:ascii="Times New Roman" w:hAnsi="Times New Roman" w:cs="Times New Roman"/>
                <w:i/>
                <w:color w:val="000000" w:themeColor="text1"/>
              </w:rPr>
              <w:t>arcaeformis</w:t>
            </w:r>
            <w:proofErr w:type="spellEnd"/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163C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163C2">
              <w:rPr>
                <w:rFonts w:ascii="Times New Roman" w:hAnsi="Times New Roman" w:cs="Times New Roman"/>
                <w:color w:val="000000" w:themeColor="text1"/>
              </w:rPr>
              <w:t>Heude</w:t>
            </w:r>
            <w:proofErr w:type="spellEnd"/>
            <w:r w:rsidRPr="00B163C2">
              <w:rPr>
                <w:rFonts w:ascii="Times New Roman" w:hAnsi="Times New Roman" w:cs="Times New Roman"/>
                <w:color w:val="000000" w:themeColor="text1"/>
              </w:rPr>
              <w:t>, 1877)</w:t>
            </w:r>
          </w:p>
        </w:tc>
        <w:tc>
          <w:tcPr>
            <w:tcW w:w="1418" w:type="dxa"/>
          </w:tcPr>
          <w:p w:rsidR="000D2E03" w:rsidRPr="00B163C2" w:rsidRDefault="00CF33BB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 w:hint="eastAsia"/>
                <w:color w:val="000000" w:themeColor="text1"/>
              </w:rPr>
              <w:t>China</w:t>
            </w:r>
          </w:p>
        </w:tc>
        <w:tc>
          <w:tcPr>
            <w:tcW w:w="2460" w:type="dxa"/>
          </w:tcPr>
          <w:p w:rsidR="000D2E03" w:rsidRPr="00B163C2" w:rsidRDefault="000D2E03" w:rsidP="00A200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63C2">
              <w:rPr>
                <w:rFonts w:ascii="Times New Roman" w:hAnsi="Times New Roman" w:cs="Times New Roman"/>
                <w:color w:val="000000" w:themeColor="text1"/>
              </w:rPr>
              <w:t>KJ434479</w:t>
            </w:r>
          </w:p>
        </w:tc>
      </w:tr>
      <w:bookmarkEnd w:id="0"/>
    </w:tbl>
    <w:p w:rsidR="000D2E03" w:rsidRDefault="000D2E03"/>
    <w:sectPr w:rsidR="000D2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3A5" w:rsidRDefault="005573A5" w:rsidP="00700CDF">
      <w:r>
        <w:separator/>
      </w:r>
    </w:p>
  </w:endnote>
  <w:endnote w:type="continuationSeparator" w:id="0">
    <w:p w:rsidR="005573A5" w:rsidRDefault="005573A5" w:rsidP="007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3A5" w:rsidRDefault="005573A5" w:rsidP="00700CDF">
      <w:r>
        <w:separator/>
      </w:r>
    </w:p>
  </w:footnote>
  <w:footnote w:type="continuationSeparator" w:id="0">
    <w:p w:rsidR="005573A5" w:rsidRDefault="005573A5" w:rsidP="0070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81A"/>
    <w:rsid w:val="0003276C"/>
    <w:rsid w:val="000D2E03"/>
    <w:rsid w:val="001E5C58"/>
    <w:rsid w:val="003A1FDB"/>
    <w:rsid w:val="005573A5"/>
    <w:rsid w:val="00700CDF"/>
    <w:rsid w:val="0083586B"/>
    <w:rsid w:val="0087281A"/>
    <w:rsid w:val="00AB3F9D"/>
    <w:rsid w:val="00AD1448"/>
    <w:rsid w:val="00B163C2"/>
    <w:rsid w:val="00CF33BB"/>
    <w:rsid w:val="00DB63C6"/>
    <w:rsid w:val="00DC2FAC"/>
    <w:rsid w:val="00EC130A"/>
    <w:rsid w:val="00EC31FB"/>
    <w:rsid w:val="00F8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6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0C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0C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6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0C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0C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14</cp:revision>
  <dcterms:created xsi:type="dcterms:W3CDTF">2017-10-31T13:16:00Z</dcterms:created>
  <dcterms:modified xsi:type="dcterms:W3CDTF">2017-11-28T05:04:00Z</dcterms:modified>
</cp:coreProperties>
</file>